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AF9B0" w14:textId="2CD272C3" w:rsidR="008B7F2C" w:rsidRPr="008B7F2C" w:rsidRDefault="008B7F2C" w:rsidP="008B7F2C">
      <w:pPr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vertAlign w:val="superscript"/>
          <w:lang w:val="it-IT" w:eastAsia="ko-KR"/>
        </w:rPr>
      </w:pPr>
      <w:bookmarkStart w:id="0" w:name="_Hlk162252754"/>
      <w:r w:rsidRPr="008B7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Journals of Gerontology, Series B: Psychological Sciences and Social Sciences </w:t>
      </w:r>
      <w:r w:rsidRPr="008B7F2C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: </w:t>
      </w:r>
      <w:r w:rsidRPr="008B7F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Stonkute</w:t>
      </w:r>
      <w:r w:rsidRPr="008B7F2C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lang w:val="it-IT" w:eastAsia="ko-KR"/>
        </w:rPr>
        <w:t xml:space="preserve"> &amp; </w:t>
      </w:r>
      <w:r w:rsidRPr="008B7F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Vierboo</w:t>
      </w:r>
      <w:r w:rsidRPr="008B7F2C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lang w:val="it-IT" w:eastAsia="ko-KR"/>
        </w:rPr>
        <w:t xml:space="preserve">m. </w:t>
      </w:r>
      <w:r w:rsidRPr="008B7F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ducational Disparities in Age-related Hearing Loss and Hearing Aid Use across Age, Gender, and European Region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lang w:eastAsia="ko-KR"/>
        </w:rPr>
        <w:t>.</w:t>
      </w:r>
    </w:p>
    <w:bookmarkEnd w:id="0"/>
    <w:p w14:paraId="445EE16F" w14:textId="3D19426E" w:rsidR="008B7F2C" w:rsidRPr="008B7F2C" w:rsidRDefault="008B7F2C" w:rsidP="008B7F2C">
      <w:pPr>
        <w:spacing w:after="0" w:line="480" w:lineRule="auto"/>
        <w:jc w:val="center"/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0"/>
          <w:lang w:val="it-IT" w:eastAsia="ko-KR"/>
        </w:rPr>
      </w:pPr>
    </w:p>
    <w:p w14:paraId="06FB31C0" w14:textId="77777777" w:rsidR="008B7F2C" w:rsidRPr="00B957E4" w:rsidRDefault="008B7F2C" w:rsidP="008B7F2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 xml:space="preserve">Supplementary </w:t>
      </w:r>
      <w:r w:rsidRPr="00B957E4">
        <w:rPr>
          <w:rFonts w:ascii="Times New Roman" w:hAnsi="Times New Roman" w:cs="Times New Roman"/>
          <w:b/>
          <w:i w:val="0"/>
          <w:color w:val="auto"/>
          <w:sz w:val="20"/>
        </w:rPr>
        <w:t xml:space="preserve">Table 1. </w:t>
      </w:r>
      <w:r w:rsidRPr="00B957E4">
        <w:rPr>
          <w:rFonts w:ascii="Times New Roman" w:hAnsi="Times New Roman" w:cs="Times New Roman"/>
          <w:i w:val="0"/>
          <w:color w:val="auto"/>
          <w:sz w:val="20"/>
        </w:rPr>
        <w:t>Classification of Countries by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250"/>
      </w:tblGrid>
      <w:tr w:rsidR="008B7F2C" w:rsidRPr="00B957E4" w14:paraId="0CD92580" w14:textId="77777777" w:rsidTr="006867A0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3EBB" w14:textId="77777777" w:rsidR="008B7F2C" w:rsidRPr="00B957E4" w:rsidRDefault="008B7F2C" w:rsidP="006867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7E4">
              <w:rPr>
                <w:rFonts w:ascii="Times New Roman" w:hAnsi="Times New Roman" w:cs="Times New Roman"/>
                <w:b/>
                <w:lang w:val="en-US"/>
              </w:rPr>
              <w:t>Reg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7DAD" w14:textId="77777777" w:rsidR="008B7F2C" w:rsidRPr="00B957E4" w:rsidRDefault="008B7F2C" w:rsidP="006867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7E4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</w:tr>
      <w:tr w:rsidR="008B7F2C" w:rsidRPr="00B957E4" w14:paraId="11320E77" w14:textId="77777777" w:rsidTr="006867A0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0563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Eastern Euro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ACEF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</w:tr>
      <w:tr w:rsidR="008B7F2C" w:rsidRPr="00B957E4" w14:paraId="266A199C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61AEB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80BD0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Croatia</w:t>
            </w:r>
          </w:p>
        </w:tc>
      </w:tr>
      <w:tr w:rsidR="008B7F2C" w:rsidRPr="00B957E4" w14:paraId="03F17300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65307D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1BCD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Czechia</w:t>
            </w:r>
          </w:p>
        </w:tc>
      </w:tr>
      <w:tr w:rsidR="008B7F2C" w:rsidRPr="00B957E4" w14:paraId="6B7AFBE7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D56D49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82C0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Estonia</w:t>
            </w:r>
          </w:p>
        </w:tc>
      </w:tr>
      <w:tr w:rsidR="008B7F2C" w:rsidRPr="00B957E4" w14:paraId="29D73A2E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1ECC5E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314E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</w:tr>
      <w:tr w:rsidR="008B7F2C" w:rsidRPr="00B957E4" w14:paraId="5EF0151E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FBD12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3005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Latvia</w:t>
            </w:r>
          </w:p>
        </w:tc>
      </w:tr>
      <w:tr w:rsidR="008B7F2C" w:rsidRPr="00B957E4" w14:paraId="067C9AE9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670FEB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730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Lithuania</w:t>
            </w:r>
          </w:p>
        </w:tc>
      </w:tr>
      <w:tr w:rsidR="008B7F2C" w:rsidRPr="00B957E4" w14:paraId="5B11BB2C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4F8062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2219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</w:tr>
      <w:tr w:rsidR="008B7F2C" w:rsidRPr="00B957E4" w14:paraId="560A435A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4679A0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C58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Romania</w:t>
            </w:r>
          </w:p>
        </w:tc>
      </w:tr>
      <w:tr w:rsidR="008B7F2C" w:rsidRPr="00B957E4" w14:paraId="36410E61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6AAD6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B718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</w:tr>
      <w:tr w:rsidR="008B7F2C" w:rsidRPr="00B957E4" w14:paraId="32BE3A19" w14:textId="77777777" w:rsidTr="006867A0"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600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B123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</w:tr>
      <w:tr w:rsidR="008B7F2C" w:rsidRPr="00B957E4" w14:paraId="766071C4" w14:textId="77777777" w:rsidTr="006867A0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C7954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Northern Euro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636C7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</w:tr>
      <w:tr w:rsidR="008B7F2C" w:rsidRPr="00B957E4" w14:paraId="62B3D979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F9679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ABCE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</w:tr>
      <w:tr w:rsidR="008B7F2C" w:rsidRPr="00B957E4" w14:paraId="72EE1ED8" w14:textId="77777777" w:rsidTr="006867A0"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D66B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8A15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weden</w:t>
            </w:r>
          </w:p>
        </w:tc>
      </w:tr>
      <w:tr w:rsidR="008B7F2C" w:rsidRPr="00B957E4" w14:paraId="61758BB7" w14:textId="77777777" w:rsidTr="006867A0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222ECB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outhern Euro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9F1FF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Cyprus</w:t>
            </w:r>
          </w:p>
        </w:tc>
      </w:tr>
      <w:tr w:rsidR="008B7F2C" w:rsidRPr="00B957E4" w14:paraId="16685EEE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7DE1A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3B93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</w:tr>
      <w:tr w:rsidR="008B7F2C" w:rsidRPr="00B957E4" w14:paraId="44B50E72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0E92E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45FE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</w:tr>
      <w:tr w:rsidR="008B7F2C" w:rsidRPr="00B957E4" w14:paraId="27FB095F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F7F7EA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B74D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Malta</w:t>
            </w:r>
          </w:p>
        </w:tc>
      </w:tr>
      <w:tr w:rsidR="008B7F2C" w:rsidRPr="00B957E4" w14:paraId="412E72BA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A359DA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ADFF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</w:tr>
      <w:tr w:rsidR="008B7F2C" w:rsidRPr="00B957E4" w14:paraId="48DC6532" w14:textId="77777777" w:rsidTr="006867A0"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104E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45C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</w:tr>
      <w:tr w:rsidR="008B7F2C" w:rsidRPr="00B957E4" w14:paraId="4EE33412" w14:textId="77777777" w:rsidTr="006867A0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310F2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Western Euro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EF5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</w:tr>
      <w:tr w:rsidR="008B7F2C" w:rsidRPr="00B957E4" w14:paraId="146DBB17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51661C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3CA1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</w:tr>
      <w:tr w:rsidR="008B7F2C" w:rsidRPr="00B957E4" w14:paraId="77C8BCD3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AF2996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3D3A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</w:tr>
      <w:tr w:rsidR="008B7F2C" w:rsidRPr="00B957E4" w14:paraId="13BAC303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0D413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CCA0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</w:tr>
      <w:tr w:rsidR="008B7F2C" w:rsidRPr="00B957E4" w14:paraId="6605E9D6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D7F5FF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2269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Ireland</w:t>
            </w:r>
          </w:p>
        </w:tc>
      </w:tr>
      <w:tr w:rsidR="008B7F2C" w:rsidRPr="00B957E4" w14:paraId="060A1AE6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8B2D4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1AB2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Luxembourg</w:t>
            </w:r>
          </w:p>
        </w:tc>
      </w:tr>
      <w:tr w:rsidR="008B7F2C" w:rsidRPr="00B957E4" w14:paraId="63377EF8" w14:textId="77777777" w:rsidTr="006867A0"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B6A353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82B8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</w:tr>
      <w:tr w:rsidR="008B7F2C" w:rsidRPr="00B957E4" w14:paraId="02BB298E" w14:textId="77777777" w:rsidTr="006867A0"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DDC9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6539" w14:textId="77777777" w:rsidR="008B7F2C" w:rsidRPr="00B957E4" w:rsidRDefault="008B7F2C" w:rsidP="006867A0">
            <w:pPr>
              <w:rPr>
                <w:rFonts w:ascii="Times New Roman" w:hAnsi="Times New Roman" w:cs="Times New Roman"/>
                <w:lang w:val="en-US"/>
              </w:rPr>
            </w:pPr>
            <w:r w:rsidRPr="00B957E4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</w:tr>
    </w:tbl>
    <w:p w14:paraId="6135EB00" w14:textId="77777777" w:rsidR="008B7F2C" w:rsidRDefault="008B7F2C" w:rsidP="008B7F2C">
      <w:pPr>
        <w:spacing w:after="0"/>
        <w:rPr>
          <w:rFonts w:ascii="Times New Roman" w:hAnsi="Times New Roman" w:cs="Times New Roman"/>
          <w:b/>
        </w:rPr>
        <w:sectPr w:rsidR="008B7F2C" w:rsidSect="008B7F2C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C85449A" w14:textId="77777777" w:rsidR="008B7F2C" w:rsidRPr="00B957E4" w:rsidRDefault="008B7F2C" w:rsidP="008B7F2C">
      <w:pPr>
        <w:spacing w:after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Supplementary </w:t>
      </w:r>
      <w:r w:rsidRPr="00B957E4">
        <w:rPr>
          <w:rFonts w:ascii="Times New Roman" w:hAnsi="Times New Roman" w:cs="Times New Roman"/>
          <w:b/>
          <w:sz w:val="20"/>
        </w:rPr>
        <w:t xml:space="preserve">Table 2. </w:t>
      </w:r>
      <w:r w:rsidRPr="00B957E4">
        <w:rPr>
          <w:rFonts w:ascii="Times New Roman" w:hAnsi="Times New Roman" w:cs="Times New Roman"/>
          <w:sz w:val="20"/>
        </w:rPr>
        <w:t xml:space="preserve">Sample Characteristics for Analysis on the Prevalence of HA Use. </w:t>
      </w:r>
    </w:p>
    <w:tbl>
      <w:tblPr>
        <w:tblW w:w="13432" w:type="dxa"/>
        <w:tblLook w:val="04A0" w:firstRow="1" w:lastRow="0" w:firstColumn="1" w:lastColumn="0" w:noHBand="0" w:noVBand="1"/>
      </w:tblPr>
      <w:tblGrid>
        <w:gridCol w:w="367"/>
        <w:gridCol w:w="2009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8B7F2C" w:rsidRPr="00F71381" w14:paraId="630B4E30" w14:textId="77777777" w:rsidTr="006867A0">
        <w:trPr>
          <w:trHeight w:val="300"/>
        </w:trPr>
        <w:tc>
          <w:tcPr>
            <w:tcW w:w="23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47A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1F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n (N=35 186)</w:t>
            </w:r>
          </w:p>
        </w:tc>
        <w:tc>
          <w:tcPr>
            <w:tcW w:w="5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BC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omen (N=33 170)</w:t>
            </w:r>
          </w:p>
        </w:tc>
      </w:tr>
      <w:tr w:rsidR="008B7F2C" w:rsidRPr="00F71381" w14:paraId="7FEA4788" w14:textId="77777777" w:rsidTr="006867A0">
        <w:trPr>
          <w:trHeight w:val="559"/>
        </w:trPr>
        <w:tc>
          <w:tcPr>
            <w:tcW w:w="23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670C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5088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rth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4 98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4323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stern Europe (N=14 85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B999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uth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6 799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B122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entral and East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8 55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4276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rth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3 72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86DF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stern Europe (N=12 82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F7B8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uth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6 96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20EB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entral and Eastern Europe </w:t>
            </w: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N=9 648)</w:t>
            </w:r>
          </w:p>
        </w:tc>
      </w:tr>
      <w:tr w:rsidR="008B7F2C" w:rsidRPr="00F71381" w14:paraId="395F14CA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530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B2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6 (± 9.9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CC3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6 (± 10.2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69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7 (± 10.1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348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5 (± 9.7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F1B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4 (± 10.8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43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3 (± 11.2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293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2 (± 10.9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BB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3 (± 10.0)</w:t>
            </w:r>
          </w:p>
        </w:tc>
      </w:tr>
      <w:tr w:rsidR="008B7F2C" w:rsidRPr="00F71381" w14:paraId="3082FC6B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639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 categories, n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E36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54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BD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5F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210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EF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D1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B0E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09FF8FD7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0A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1A7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99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262 (25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F3D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507 (30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05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558 (22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4E2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272 (26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79D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0 (23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1F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527 (27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A05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470 (21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7A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064 (21.4)</w:t>
            </w:r>
          </w:p>
        </w:tc>
      </w:tr>
      <w:tr w:rsidR="008B7F2C" w:rsidRPr="00F71381" w14:paraId="06938A68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5BE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B0F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+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1C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719 (74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49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345 (69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3C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241 (77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A1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282 (73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27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866 (76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1F99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301 (72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7A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498 (78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EE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584 (78.4)</w:t>
            </w:r>
          </w:p>
        </w:tc>
      </w:tr>
      <w:tr w:rsidR="008B7F2C" w:rsidRPr="00F71381" w14:paraId="163FC851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1A0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9A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A66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52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FF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02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ED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C24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35C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40EA2361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7C6E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59DB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4D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693 (34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D76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925 (33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71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445 (80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4F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351 (39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7B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615 (43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4E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319 (49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C5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092 (87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7C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848 (50.2)</w:t>
            </w:r>
          </w:p>
        </w:tc>
      </w:tr>
      <w:tr w:rsidR="008B7F2C" w:rsidRPr="00F71381" w14:paraId="628E32B0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44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3159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0BD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882 (37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96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231 (42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2D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2 (12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F1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879 (45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82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127 (30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7C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277 (33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2B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4 (8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219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621 (37.5)</w:t>
            </w:r>
          </w:p>
        </w:tc>
      </w:tr>
      <w:tr w:rsidR="008B7F2C" w:rsidRPr="00F71381" w14:paraId="599007FC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2A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5AE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A1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406 (28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A1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696 (24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11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 (7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F9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324 (15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68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4 (26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96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232 (17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42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 (4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08D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179 (12.2)</w:t>
            </w:r>
          </w:p>
        </w:tc>
      </w:tr>
      <w:tr w:rsidR="008B7F2C" w:rsidRPr="00F71381" w14:paraId="44651A93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88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3D4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81A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92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CD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DB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AD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18C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1A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3DF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768D675B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E2E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lf-rated hearing, mean (SD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050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29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96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A3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B5B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FD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24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CE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038B22F1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C2A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 = excellent; 5 = poor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5B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(± 0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16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 (± 0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F2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0 (± 0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A4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 (± 0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E30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(± 0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6D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 (± 0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85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 (± 0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D6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01 (± 0.6)</w:t>
            </w:r>
          </w:p>
        </w:tc>
      </w:tr>
      <w:tr w:rsidR="008B7F2C" w:rsidRPr="00F71381" w14:paraId="671FBDA3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5B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666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223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4C5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536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02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10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84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A13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98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20E69EA5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5BE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aring loss, 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9B4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CD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1DD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6B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FE9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74E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4E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189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2BD6106D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CAB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elf-rated hearing less than good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5F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00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90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968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68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1BF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D4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00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.4</w:t>
            </w:r>
          </w:p>
        </w:tc>
      </w:tr>
      <w:tr w:rsidR="008B7F2C" w:rsidRPr="00F71381" w14:paraId="76E007C5" w14:textId="77777777" w:rsidTr="006867A0">
        <w:trPr>
          <w:trHeight w:val="30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70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785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375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6B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6D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7C3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47D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CA9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7C5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B61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F2C" w:rsidRPr="00F71381" w14:paraId="1FA1A94F" w14:textId="77777777" w:rsidTr="006867A0">
        <w:trPr>
          <w:trHeight w:val="30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11D" w14:textId="77777777" w:rsidR="008B7F2C" w:rsidRPr="00F71381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ars a hearing aid, 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26B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524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0DA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ED0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36AC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117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BD2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B04E" w14:textId="77777777" w:rsidR="008B7F2C" w:rsidRPr="00F71381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13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</w:tbl>
    <w:p w14:paraId="17E8F0AD" w14:textId="77777777" w:rsidR="008B7F2C" w:rsidRDefault="008B7F2C" w:rsidP="008B7F2C">
      <w:pPr>
        <w:spacing w:after="0"/>
        <w:rPr>
          <w:rFonts w:ascii="Times New Roman" w:hAnsi="Times New Roman" w:cs="Times New Roman"/>
          <w:b/>
        </w:rPr>
        <w:sectPr w:rsidR="008B7F2C" w:rsidSect="008B7F2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E65E06E" w14:textId="77777777" w:rsidR="008B7F2C" w:rsidRPr="00B957E4" w:rsidRDefault="008B7F2C" w:rsidP="008B7F2C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957E4">
        <w:rPr>
          <w:rFonts w:ascii="Times New Roman" w:hAnsi="Times New Roman" w:cs="Times New Roman"/>
          <w:b/>
          <w:sz w:val="20"/>
        </w:rPr>
        <w:t>Table 3.</w:t>
      </w:r>
      <w:r w:rsidRPr="00B957E4">
        <w:rPr>
          <w:rFonts w:ascii="Times New Roman" w:hAnsi="Times New Roman" w:cs="Times New Roman"/>
          <w:sz w:val="20"/>
        </w:rPr>
        <w:t xml:space="preserve"> Slope Index of Inequality (SII) across Region and Gender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840"/>
        <w:gridCol w:w="2271"/>
        <w:gridCol w:w="2268"/>
      </w:tblGrid>
      <w:tr w:rsidR="008B7F2C" w:rsidRPr="00B957E4" w14:paraId="3539A7CB" w14:textId="77777777" w:rsidTr="006867A0">
        <w:trPr>
          <w:trHeight w:val="300"/>
        </w:trPr>
        <w:tc>
          <w:tcPr>
            <w:tcW w:w="18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FD606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25389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B80D2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  <w:b/>
                <w:bCs/>
              </w:rPr>
              <w:t>Women</w:t>
            </w:r>
          </w:p>
        </w:tc>
      </w:tr>
      <w:tr w:rsidR="008B7F2C" w:rsidRPr="00B957E4" w14:paraId="023E1BB0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6F6BA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4318F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  <w:b/>
                <w:bCs/>
              </w:rPr>
              <w:t>Hearing Loss</w:t>
            </w:r>
          </w:p>
        </w:tc>
      </w:tr>
      <w:tr w:rsidR="008B7F2C" w:rsidRPr="00B957E4" w14:paraId="42E06BDB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CF29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North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0F6C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3.1 (1.0 – 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5D34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3.8 (2.1 – 7.0)</w:t>
            </w:r>
          </w:p>
        </w:tc>
      </w:tr>
      <w:tr w:rsidR="008B7F2C" w:rsidRPr="00B957E4" w14:paraId="7CDF1923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93D7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West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6C6E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8.2 (6.4 – 1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A32F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3.5 (1.9 – 7.3)</w:t>
            </w:r>
          </w:p>
        </w:tc>
      </w:tr>
      <w:tr w:rsidR="008B7F2C" w:rsidRPr="00B957E4" w14:paraId="31FC87FA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5678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South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EBB9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11.6 (8.1 – 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DF8B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7.9 (5.4 – 13.8)</w:t>
            </w:r>
          </w:p>
        </w:tc>
      </w:tr>
      <w:tr w:rsidR="008B7F2C" w:rsidRPr="00B957E4" w14:paraId="35EA4C39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9494D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Eastern Europ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DF3C0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7.8 (5.2 – 13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CF25A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10.0 (8.0 – 14.0)</w:t>
            </w:r>
          </w:p>
        </w:tc>
      </w:tr>
      <w:tr w:rsidR="008B7F2C" w:rsidRPr="00B957E4" w14:paraId="059765FC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B0543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5E463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  <w:b/>
                <w:bCs/>
              </w:rPr>
              <w:t>Hearing Aid Use</w:t>
            </w:r>
          </w:p>
        </w:tc>
      </w:tr>
      <w:tr w:rsidR="008B7F2C" w:rsidRPr="00B957E4" w14:paraId="09BFF706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3AFB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North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7F23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  <w:lang w:val="en-US"/>
              </w:rPr>
              <w:t>-8.5 (-14.4 – 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0DEB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-2.8 (-8.7 – 11.9)</w:t>
            </w:r>
          </w:p>
        </w:tc>
      </w:tr>
      <w:tr w:rsidR="008B7F2C" w:rsidRPr="00B957E4" w14:paraId="2CEFC4E0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4991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West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15D9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-6.4 (-9.4 – 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D4F7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-12.4 (-16.5 – -6.4)</w:t>
            </w:r>
          </w:p>
        </w:tc>
      </w:tr>
      <w:tr w:rsidR="008B7F2C" w:rsidRPr="00B957E4" w14:paraId="148AFE92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813F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Southern Euro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0662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1.9 (-1.9 –1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B5CA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-8.5 (-14.3 – 0.7)</w:t>
            </w:r>
          </w:p>
        </w:tc>
      </w:tr>
      <w:tr w:rsidR="008B7F2C" w:rsidRPr="00B957E4" w14:paraId="3E0104AD" w14:textId="77777777" w:rsidTr="006867A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354E801" w14:textId="77777777" w:rsidR="008B7F2C" w:rsidRPr="00B957E4" w:rsidRDefault="008B7F2C" w:rsidP="006867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Eastern Europ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553458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-2.0 (-5.9 – 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C606D5" w14:textId="77777777" w:rsidR="008B7F2C" w:rsidRPr="00B957E4" w:rsidRDefault="008B7F2C" w:rsidP="00686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957E4">
              <w:rPr>
                <w:rFonts w:ascii="Times New Roman" w:eastAsia="Times New Roman" w:hAnsi="Times New Roman" w:cs="Times New Roman"/>
              </w:rPr>
              <w:t>3.6 (-4.5 – 19.1)</w:t>
            </w:r>
          </w:p>
        </w:tc>
      </w:tr>
    </w:tbl>
    <w:p w14:paraId="481D3EE2" w14:textId="77777777" w:rsidR="008B7F2C" w:rsidRDefault="008B7F2C" w:rsidP="008B7F2C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18"/>
        </w:rPr>
      </w:pPr>
      <w:r>
        <w:rPr>
          <w:rFonts w:ascii="Times New Roman" w:hAnsi="Times New Roman" w:cs="Times New Roman"/>
          <w:b/>
          <w:iCs/>
          <w:sz w:val="24"/>
          <w:szCs w:val="18"/>
        </w:rPr>
        <w:br w:type="page"/>
      </w:r>
    </w:p>
    <w:p w14:paraId="25023C5E" w14:textId="77777777" w:rsidR="008B7F2C" w:rsidRPr="00B957E4" w:rsidRDefault="008B7F2C" w:rsidP="008B7F2C">
      <w:pPr>
        <w:keepNext/>
        <w:rPr>
          <w:rFonts w:ascii="Times New Roman" w:hAnsi="Times New Roman" w:cs="Times New Roman"/>
        </w:rPr>
      </w:pPr>
      <w:r w:rsidRPr="00B957E4">
        <w:rPr>
          <w:rFonts w:ascii="Times New Roman" w:hAnsi="Times New Roman" w:cs="Times New Roman"/>
          <w:noProof/>
        </w:rPr>
        <w:drawing>
          <wp:inline distT="0" distB="0" distL="0" distR="0" wp14:anchorId="00BFCD80" wp14:editId="593B4AC1">
            <wp:extent cx="5943600" cy="524129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_slopes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4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2BAF0" w14:textId="77777777" w:rsidR="008B7F2C" w:rsidRPr="00B957E4" w:rsidRDefault="008B7F2C" w:rsidP="008B7F2C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 xml:space="preserve">Supplementary </w:t>
      </w:r>
      <w:r w:rsidRPr="00B957E4">
        <w:rPr>
          <w:rFonts w:ascii="Times New Roman" w:hAnsi="Times New Roman" w:cs="Times New Roman"/>
          <w:b/>
          <w:i w:val="0"/>
          <w:color w:val="auto"/>
          <w:sz w:val="20"/>
        </w:rPr>
        <w:t xml:space="preserve">Figure 1. </w:t>
      </w:r>
      <w:r w:rsidRPr="00B957E4">
        <w:rPr>
          <w:rFonts w:ascii="Times New Roman" w:hAnsi="Times New Roman" w:cs="Times New Roman"/>
          <w:i w:val="0"/>
          <w:color w:val="auto"/>
          <w:sz w:val="20"/>
          <w:lang w:val="en-US"/>
        </w:rPr>
        <w:t>Comparing Fitted Trends in Educational Inequality: Age-Standardized Prevalence of Hearing Loss by Gender and Region with Original vs. Recoded Hearing Loss Outcome Variables.</w:t>
      </w:r>
    </w:p>
    <w:p w14:paraId="6C5A6C64" w14:textId="77777777" w:rsidR="008B7F2C" w:rsidRDefault="008B7F2C" w:rsidP="008B7F2C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18"/>
        </w:rPr>
      </w:pPr>
      <w:r>
        <w:rPr>
          <w:rFonts w:ascii="Times New Roman" w:hAnsi="Times New Roman" w:cs="Times New Roman"/>
          <w:b/>
          <w:iCs/>
          <w:sz w:val="24"/>
          <w:szCs w:val="18"/>
        </w:rPr>
        <w:br w:type="page"/>
      </w:r>
    </w:p>
    <w:p w14:paraId="63FD250C" w14:textId="77777777" w:rsidR="008B7F2C" w:rsidRPr="00B957E4" w:rsidRDefault="008B7F2C" w:rsidP="008B7F2C">
      <w:pPr>
        <w:rPr>
          <w:rFonts w:ascii="Times New Roman" w:hAnsi="Times New Roman" w:cs="Times New Roman"/>
          <w:iCs/>
          <w:sz w:val="20"/>
          <w:szCs w:val="18"/>
        </w:rPr>
      </w:pPr>
      <w:r w:rsidRPr="00B957E4">
        <w:rPr>
          <w:rFonts w:ascii="Times New Roman" w:hAnsi="Times New Roman" w:cs="Times New Roman"/>
          <w:iCs/>
          <w:noProof/>
          <w:sz w:val="20"/>
          <w:szCs w:val="18"/>
        </w:rPr>
        <w:drawing>
          <wp:inline distT="0" distB="0" distL="0" distR="0" wp14:anchorId="52AFA67E" wp14:editId="37930B56">
            <wp:extent cx="5943600" cy="440944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Age_censor.sv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32CC8" w14:textId="77777777" w:rsidR="008B7F2C" w:rsidRPr="00B957E4" w:rsidRDefault="008B7F2C" w:rsidP="008B7F2C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18"/>
        </w:rPr>
      </w:pPr>
      <w:r>
        <w:rPr>
          <w:rFonts w:ascii="Times New Roman" w:hAnsi="Times New Roman" w:cs="Times New Roman"/>
          <w:b/>
          <w:iCs/>
          <w:sz w:val="24"/>
          <w:szCs w:val="18"/>
        </w:rPr>
        <w:t xml:space="preserve">Supplementary </w:t>
      </w:r>
      <w:r w:rsidRPr="00B957E4">
        <w:rPr>
          <w:rFonts w:ascii="Times New Roman" w:hAnsi="Times New Roman" w:cs="Times New Roman"/>
          <w:b/>
          <w:iCs/>
          <w:sz w:val="24"/>
          <w:szCs w:val="18"/>
        </w:rPr>
        <w:t xml:space="preserve">Figure 2. </w:t>
      </w:r>
      <w:r w:rsidRPr="00B957E4">
        <w:rPr>
          <w:rFonts w:ascii="Times New Roman" w:hAnsi="Times New Roman" w:cs="Times New Roman"/>
          <w:iCs/>
          <w:sz w:val="24"/>
          <w:szCs w:val="18"/>
        </w:rPr>
        <w:t>Age-Restricted Analysis of Hearing Loss Inequalities</w:t>
      </w:r>
    </w:p>
    <w:p w14:paraId="2059ABF5" w14:textId="77777777" w:rsidR="008B7F2C" w:rsidRPr="00B957E4" w:rsidRDefault="008B7F2C" w:rsidP="008B7F2C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18"/>
        </w:rPr>
      </w:pPr>
      <w:r w:rsidRPr="00B957E4">
        <w:rPr>
          <w:rFonts w:ascii="Times New Roman" w:hAnsi="Times New Roman" w:cs="Times New Roman"/>
          <w:b/>
          <w:iCs/>
          <w:sz w:val="24"/>
          <w:szCs w:val="18"/>
        </w:rPr>
        <w:t>Note.</w:t>
      </w:r>
      <w:r w:rsidRPr="00B957E4">
        <w:rPr>
          <w:rFonts w:ascii="Times New Roman" w:hAnsi="Times New Roman" w:cs="Times New Roman"/>
          <w:iCs/>
          <w:sz w:val="24"/>
          <w:szCs w:val="18"/>
        </w:rPr>
        <w:t xml:space="preserve"> The analysis was performed using analytical sample of waves 1 through 8, excluding waves 3 and 7. </w:t>
      </w:r>
    </w:p>
    <w:p w14:paraId="2B268B6E" w14:textId="77777777" w:rsidR="008B7F2C" w:rsidRPr="005361A2" w:rsidRDefault="008B7F2C" w:rsidP="008B7F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14:paraId="4AE9FB0D" w14:textId="77777777" w:rsidR="00B57AE3" w:rsidRDefault="00B57AE3"/>
    <w:sectPr w:rsidR="00B57AE3" w:rsidSect="008B7F2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2C"/>
    <w:rsid w:val="0002331B"/>
    <w:rsid w:val="00160E85"/>
    <w:rsid w:val="00185673"/>
    <w:rsid w:val="00217EDC"/>
    <w:rsid w:val="002F4936"/>
    <w:rsid w:val="003B6E96"/>
    <w:rsid w:val="003E30D1"/>
    <w:rsid w:val="00667BA4"/>
    <w:rsid w:val="008179E1"/>
    <w:rsid w:val="00896046"/>
    <w:rsid w:val="008B7F2C"/>
    <w:rsid w:val="008E7640"/>
    <w:rsid w:val="00975D19"/>
    <w:rsid w:val="00B135F4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7390"/>
  <w15:chartTrackingRefBased/>
  <w15:docId w15:val="{CD5EC5F9-E650-41C1-B20E-93C268D1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2C"/>
    <w:pPr>
      <w:spacing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F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F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F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F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F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F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F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F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F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F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F2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F2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F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7F2C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7F2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12-18T21:11:00Z</dcterms:created>
  <dcterms:modified xsi:type="dcterms:W3CDTF">2024-12-18T21:13:00Z</dcterms:modified>
</cp:coreProperties>
</file>